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9C4B94" w14:textId="77777777" w:rsidR="00BD6104" w:rsidRDefault="00BD6104"/>
    <w:p w14:paraId="1E6F2C66" w14:textId="53A653DE" w:rsidR="008C7D09" w:rsidRDefault="008C7D09" w:rsidP="007613BF">
      <w:pPr>
        <w:keepNext/>
      </w:pPr>
      <w:r>
        <w:rPr>
          <w:noProof/>
        </w:rPr>
        <w:drawing>
          <wp:inline distT="0" distB="0" distL="0" distR="0" wp14:anchorId="2EEC542D" wp14:editId="2B325F99">
            <wp:extent cx="5943600" cy="5292090"/>
            <wp:effectExtent l="0" t="0" r="0" b="3810"/>
            <wp:docPr id="663557852" name="Picture 2" descr="A picture containing text, screensho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3557852" name="Picture 2" descr="A picture containing text, screenshot, diagram, lin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292090"/>
                    </a:xfrm>
                    <a:prstGeom prst="rect">
                      <a:avLst/>
                    </a:prstGeom>
                  </pic:spPr>
                </pic:pic>
              </a:graphicData>
            </a:graphic>
          </wp:inline>
        </w:drawing>
      </w:r>
    </w:p>
    <w:p w14:paraId="411A76E8" w14:textId="0C42389F" w:rsidR="00C64A6F" w:rsidRPr="00C64A6F" w:rsidRDefault="00C64A6F" w:rsidP="00816385">
      <w:pPr>
        <w:rPr>
          <w:b/>
          <w:bCs/>
        </w:rPr>
      </w:pPr>
      <w:r>
        <w:rPr>
          <w:b/>
          <w:bCs/>
        </w:rPr>
        <w:t xml:space="preserve">Supplementary Figure S1. </w:t>
      </w:r>
      <w:r w:rsidR="009A7814" w:rsidRPr="00A3378D">
        <w:rPr>
          <w:b/>
          <w:bCs/>
        </w:rPr>
        <w:t xml:space="preserve">Observed and </w:t>
      </w:r>
      <w:r w:rsidR="009A7814">
        <w:rPr>
          <w:b/>
          <w:bCs/>
        </w:rPr>
        <w:t xml:space="preserve">mean </w:t>
      </w:r>
      <w:r w:rsidR="009A7814" w:rsidRPr="00A3378D">
        <w:rPr>
          <w:b/>
          <w:bCs/>
        </w:rPr>
        <w:t>predicted stillbirth rates as a function of GROW centile.</w:t>
      </w:r>
      <w:r w:rsidR="009A7814">
        <w:t xml:space="preserve"> (a) Observed rates (grey bars) and mean predicted rates (red line) derived from the </w:t>
      </w:r>
      <w:proofErr w:type="gramStart"/>
      <w:r w:rsidR="009A7814">
        <w:t>bin-based</w:t>
      </w:r>
      <w:proofErr w:type="gramEnd"/>
      <w:r w:rsidR="009A7814">
        <w:t xml:space="preserve"> logistic GLM using the 10</w:t>
      </w:r>
      <w:r w:rsidR="009A7814" w:rsidRPr="00A3378D">
        <w:rPr>
          <w:vertAlign w:val="superscript"/>
        </w:rPr>
        <w:t>th</w:t>
      </w:r>
      <w:r w:rsidR="009A7814">
        <w:t xml:space="preserve"> and 90</w:t>
      </w:r>
      <w:r w:rsidR="009A7814" w:rsidRPr="00A3378D">
        <w:rPr>
          <w:vertAlign w:val="superscript"/>
        </w:rPr>
        <w:t>th</w:t>
      </w:r>
      <w:r w:rsidR="009A7814">
        <w:t xml:space="preserve"> centile cutoffs to define SGA and LGA bins, respectively. (b) Observed rates (grey bars) and mean predicted rates (red line) derived from GAM. Vertical dashed lines depict the 10</w:t>
      </w:r>
      <w:r w:rsidR="009A7814" w:rsidRPr="00A3378D">
        <w:rPr>
          <w:vertAlign w:val="superscript"/>
        </w:rPr>
        <w:t>th</w:t>
      </w:r>
      <w:r w:rsidR="009A7814">
        <w:t xml:space="preserve"> </w:t>
      </w:r>
      <w:r w:rsidR="00EC18BB">
        <w:t>and 90</w:t>
      </w:r>
      <w:r w:rsidR="00EC18BB" w:rsidRPr="00EC18BB">
        <w:rPr>
          <w:vertAlign w:val="superscript"/>
        </w:rPr>
        <w:t>th</w:t>
      </w:r>
      <w:r w:rsidR="00EC18BB">
        <w:t xml:space="preserve"> </w:t>
      </w:r>
      <w:r w:rsidR="009A7814">
        <w:t>centile bin cutoff</w:t>
      </w:r>
      <w:r w:rsidR="00EC18BB">
        <w:t>s for SGA and LGA, respectively,</w:t>
      </w:r>
      <w:r w:rsidR="009A7814">
        <w:t xml:space="preserve"> used in the logistic GLM. </w:t>
      </w:r>
      <w:r w:rsidR="004E08D1">
        <w:t xml:space="preserve">Results </w:t>
      </w:r>
      <w:r w:rsidR="004E08D1">
        <w:rPr>
          <w:color w:val="000000"/>
        </w:rPr>
        <w:t>are adjusted for mother’s race, mother’s Hispanic origin, mother’s age, mother’s prepregnancy BMI, mother’s educational attainment, mother’s nativity, father’s age, number of previous live births, infertility treatment,  diabetes, hypertension, smoking, timing of prenatal care onset, infant sex, and WIC.</w:t>
      </w:r>
    </w:p>
    <w:p w14:paraId="6C6D1D8E" w14:textId="77777777" w:rsidR="008C7D09" w:rsidRDefault="008C7D09"/>
    <w:p w14:paraId="410C7381" w14:textId="77777777" w:rsidR="00BF3BFF" w:rsidRDefault="00BF3BFF"/>
    <w:p w14:paraId="4D56EC31" w14:textId="77777777" w:rsidR="00BF3BFF" w:rsidRDefault="00BF3BFF"/>
    <w:p w14:paraId="6AC957E9" w14:textId="77777777" w:rsidR="00BF3BFF" w:rsidRDefault="00BF3BFF"/>
    <w:p w14:paraId="7D0C59E3" w14:textId="6F5184B5" w:rsidR="00BF3BFF" w:rsidRDefault="006100AA" w:rsidP="00816385">
      <w:pPr>
        <w:keepNext/>
      </w:pPr>
      <w:r>
        <w:rPr>
          <w:noProof/>
        </w:rPr>
        <w:lastRenderedPageBreak/>
        <w:drawing>
          <wp:inline distT="0" distB="0" distL="0" distR="0" wp14:anchorId="255CFB9B" wp14:editId="6430096A">
            <wp:extent cx="5943600" cy="3392805"/>
            <wp:effectExtent l="0" t="0" r="0" b="0"/>
            <wp:docPr id="1423957339" name="Picture 3" descr="A picture containing text, screenshot, pl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3957339" name="Picture 3" descr="A picture containing text, screenshot, plot, lin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392805"/>
                    </a:xfrm>
                    <a:prstGeom prst="rect">
                      <a:avLst/>
                    </a:prstGeom>
                  </pic:spPr>
                </pic:pic>
              </a:graphicData>
            </a:graphic>
          </wp:inline>
        </w:drawing>
      </w:r>
    </w:p>
    <w:p w14:paraId="318A40B4" w14:textId="0E9DF454" w:rsidR="007613BF" w:rsidRDefault="007613BF" w:rsidP="00816385">
      <w:r>
        <w:rPr>
          <w:b/>
          <w:bCs/>
        </w:rPr>
        <w:t xml:space="preserve">Supplementary Figure S2. </w:t>
      </w:r>
      <w:r w:rsidR="00337215" w:rsidRPr="00A3378D">
        <w:rPr>
          <w:b/>
          <w:bCs/>
        </w:rPr>
        <w:t xml:space="preserve">Observed and </w:t>
      </w:r>
      <w:r w:rsidR="00337215">
        <w:rPr>
          <w:b/>
          <w:bCs/>
        </w:rPr>
        <w:t xml:space="preserve">mean </w:t>
      </w:r>
      <w:r w:rsidR="00337215" w:rsidRPr="00A3378D">
        <w:rPr>
          <w:b/>
          <w:bCs/>
        </w:rPr>
        <w:t>predicted stillbirth rates as a function of birthweight (GROW) centile</w:t>
      </w:r>
      <w:r w:rsidR="00337215">
        <w:rPr>
          <w:b/>
          <w:bCs/>
        </w:rPr>
        <w:t xml:space="preserve"> for the second (5-centile</w:t>
      </w:r>
      <w:r w:rsidR="00730BDE">
        <w:rPr>
          <w:b/>
          <w:bCs/>
        </w:rPr>
        <w:t xml:space="preserve"> bin) logistic GLM</w:t>
      </w:r>
      <w:r w:rsidR="00337215" w:rsidRPr="00A3378D">
        <w:rPr>
          <w:b/>
          <w:bCs/>
        </w:rPr>
        <w:t>.</w:t>
      </w:r>
      <w:r w:rsidR="006167D1">
        <w:rPr>
          <w:b/>
          <w:bCs/>
        </w:rPr>
        <w:t xml:space="preserve"> </w:t>
      </w:r>
      <w:r w:rsidR="006167D1">
        <w:t xml:space="preserve">Observed rates are </w:t>
      </w:r>
      <w:r w:rsidR="005E42F3">
        <w:t xml:space="preserve">depicted by </w:t>
      </w:r>
      <w:r w:rsidR="006167D1">
        <w:t xml:space="preserve">grey bars and predicted rates </w:t>
      </w:r>
      <w:r w:rsidR="005E42F3">
        <w:t>by the red line.  Vertical dashed lines indicated the GROW bin edges used in the analysis.</w:t>
      </w:r>
    </w:p>
    <w:p w14:paraId="78AC2CF6" w14:textId="77777777" w:rsidR="00A5062B" w:rsidRDefault="00A5062B" w:rsidP="00816385"/>
    <w:p w14:paraId="0F3A8FEF" w14:textId="77777777" w:rsidR="00A5062B" w:rsidRDefault="00A5062B" w:rsidP="00816385"/>
    <w:p w14:paraId="13252AC3" w14:textId="77777777" w:rsidR="00A5062B" w:rsidRDefault="00A5062B" w:rsidP="00816385"/>
    <w:p w14:paraId="020CD9C6" w14:textId="77777777" w:rsidR="00A5062B" w:rsidRDefault="00A5062B" w:rsidP="00816385"/>
    <w:p w14:paraId="4090665B" w14:textId="77777777" w:rsidR="00A5062B" w:rsidRDefault="00A5062B" w:rsidP="00816385"/>
    <w:p w14:paraId="487FCFC1" w14:textId="52ECD94E" w:rsidR="00A5062B" w:rsidRDefault="00D36F38" w:rsidP="00D36F38">
      <w:pPr>
        <w:keepNext/>
      </w:pPr>
      <w:r>
        <w:rPr>
          <w:noProof/>
        </w:rPr>
        <w:lastRenderedPageBreak/>
        <w:drawing>
          <wp:inline distT="0" distB="0" distL="0" distR="0" wp14:anchorId="63595FB3" wp14:editId="141C0106">
            <wp:extent cx="5943600" cy="3244850"/>
            <wp:effectExtent l="0" t="0" r="0" b="6350"/>
            <wp:docPr id="1368499916" name="Picture 4" descr="A picture containing text, line, sketch,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499916" name="Picture 4" descr="A picture containing text, line, sketch, 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244850"/>
                    </a:xfrm>
                    <a:prstGeom prst="rect">
                      <a:avLst/>
                    </a:prstGeom>
                  </pic:spPr>
                </pic:pic>
              </a:graphicData>
            </a:graphic>
          </wp:inline>
        </w:drawing>
      </w:r>
    </w:p>
    <w:p w14:paraId="28D424B9" w14:textId="3715D4EA" w:rsidR="00D36F38" w:rsidRPr="00D36F38" w:rsidRDefault="00D36F38" w:rsidP="00816385">
      <w:pPr>
        <w:rPr>
          <w:b/>
          <w:bCs/>
        </w:rPr>
      </w:pPr>
      <w:r>
        <w:rPr>
          <w:b/>
          <w:bCs/>
        </w:rPr>
        <w:t xml:space="preserve">Supplementary Figure S3. </w:t>
      </w:r>
      <w:r w:rsidR="00556F49" w:rsidRPr="00D60862">
        <w:rPr>
          <w:b/>
          <w:bCs/>
        </w:rPr>
        <w:t xml:space="preserve">Results from multivariate GAM model. </w:t>
      </w:r>
      <w:r w:rsidR="00556F49">
        <w:t xml:space="preserve">GAM smooth is shown on the </w:t>
      </w:r>
      <w:r w:rsidR="00863E0E">
        <w:t>log-</w:t>
      </w:r>
      <w:r w:rsidR="00556F49">
        <w:t>odds (</w:t>
      </w:r>
      <w:r w:rsidR="00863E0E">
        <w:t>additive</w:t>
      </w:r>
      <w:r w:rsidR="00556F49">
        <w:t xml:space="preserve">) scale. Shaded areas reflect 95% confidence bands. Horizontal reference line shows baseline adjusted </w:t>
      </w:r>
      <w:r w:rsidR="00E702F8">
        <w:t>log</w:t>
      </w:r>
      <w:r w:rsidR="004422C4">
        <w:t xml:space="preserve"> </w:t>
      </w:r>
      <w:r w:rsidR="00E702F8">
        <w:t xml:space="preserve">odds contribution </w:t>
      </w:r>
      <w:r w:rsidR="00556F49">
        <w:t xml:space="preserve">of </w:t>
      </w:r>
      <w:r w:rsidR="00924CE0">
        <w:t>0</w:t>
      </w:r>
      <w:r w:rsidR="002606BB">
        <w:t>.0</w:t>
      </w:r>
      <w:r w:rsidR="00351B4A">
        <w:t>, indicating the adjusted dataset mean</w:t>
      </w:r>
      <w:r w:rsidR="00556F49">
        <w:t xml:space="preserve">. Results </w:t>
      </w:r>
      <w:r w:rsidR="00556F49">
        <w:rPr>
          <w:color w:val="000000"/>
        </w:rPr>
        <w:t>are adjusted for mother's race, mother's Hispanic origin, mother's age, mother’s prepregnancy BMI, mother's educational attainment, mother's nativity, father's age, number of previous live births, infertility treatment,  diabetes, hypertension, smoking, timing of prenatal care onset, infant sex, and WIC.</w:t>
      </w:r>
    </w:p>
    <w:sectPr w:rsidR="00D36F38" w:rsidRPr="00D36F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47B"/>
    <w:rsid w:val="001B58AB"/>
    <w:rsid w:val="002606BB"/>
    <w:rsid w:val="00337215"/>
    <w:rsid w:val="00350B8A"/>
    <w:rsid w:val="00351B4A"/>
    <w:rsid w:val="0036077D"/>
    <w:rsid w:val="004422C4"/>
    <w:rsid w:val="004E08D1"/>
    <w:rsid w:val="00556F49"/>
    <w:rsid w:val="005E42F3"/>
    <w:rsid w:val="006100AA"/>
    <w:rsid w:val="006167D1"/>
    <w:rsid w:val="00730BDE"/>
    <w:rsid w:val="00736C57"/>
    <w:rsid w:val="007613BF"/>
    <w:rsid w:val="00816385"/>
    <w:rsid w:val="00863E0E"/>
    <w:rsid w:val="008C7D09"/>
    <w:rsid w:val="00924CE0"/>
    <w:rsid w:val="009A7814"/>
    <w:rsid w:val="00A5062B"/>
    <w:rsid w:val="00B55210"/>
    <w:rsid w:val="00BD6104"/>
    <w:rsid w:val="00BF3BFF"/>
    <w:rsid w:val="00C64A6F"/>
    <w:rsid w:val="00D36F38"/>
    <w:rsid w:val="00E702F8"/>
    <w:rsid w:val="00EB547B"/>
    <w:rsid w:val="00EC18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9375CA"/>
  <w15:chartTrackingRefBased/>
  <w15:docId w15:val="{EA74B03A-4690-2E41-BA4B-550240F5D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kern w:val="2"/>
        <w:sz w:val="22"/>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077D"/>
    <w:pPr>
      <w:keepNext/>
      <w:keepLines/>
      <w:spacing w:before="24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semiHidden/>
    <w:unhideWhenUsed/>
    <w:qFormat/>
    <w:rsid w:val="0036077D"/>
    <w:pPr>
      <w:keepNext/>
      <w:keepLines/>
      <w:spacing w:before="40"/>
      <w:outlineLvl w:val="1"/>
    </w:pPr>
    <w:rPr>
      <w:rFonts w:eastAsiaTheme="majorEastAsia" w:cstheme="majorBidi"/>
      <w:b/>
      <w:color w:val="000000" w:themeColor="text1"/>
      <w:sz w:val="27"/>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077D"/>
    <w:rPr>
      <w:rFonts w:eastAsiaTheme="majorEastAsia" w:cstheme="majorBidi"/>
      <w:b/>
      <w:color w:val="000000" w:themeColor="text1"/>
      <w:sz w:val="32"/>
      <w:szCs w:val="32"/>
    </w:rPr>
  </w:style>
  <w:style w:type="character" w:customStyle="1" w:styleId="Heading2Char">
    <w:name w:val="Heading 2 Char"/>
    <w:basedOn w:val="DefaultParagraphFont"/>
    <w:link w:val="Heading2"/>
    <w:uiPriority w:val="9"/>
    <w:semiHidden/>
    <w:rsid w:val="0036077D"/>
    <w:rPr>
      <w:rFonts w:eastAsiaTheme="majorEastAsia" w:cstheme="majorBidi"/>
      <w:b/>
      <w:color w:val="000000" w:themeColor="text1"/>
      <w:sz w:val="27"/>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42aa342-8706-4288-bd11-ebb85995028c}" enabled="1" method="Standard" siteId="{72f988bf-86f1-41af-91ab-2d7cd011db47}" removed="0"/>
</clbl:labelList>
</file>

<file path=docProps/app.xml><?xml version="1.0" encoding="utf-8"?>
<Properties xmlns="http://schemas.openxmlformats.org/officeDocument/2006/extended-properties" xmlns:vt="http://schemas.openxmlformats.org/officeDocument/2006/docPropsVTypes">
  <Template>Normal.dotm</Template>
  <TotalTime>10</TotalTime>
  <Pages>3</Pages>
  <Words>258</Words>
  <Characters>1473</Characters>
  <Application>Microsoft Office Word</Application>
  <DocSecurity>0</DocSecurity>
  <Lines>12</Lines>
  <Paragraphs>3</Paragraphs>
  <ScaleCrop>false</ScaleCrop>
  <Company/>
  <LinksUpToDate>false</LinksUpToDate>
  <CharactersWithSpaces>1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en Tanner</dc:creator>
  <cp:keywords/>
  <dc:description/>
  <cp:lastModifiedBy>Darren Tanner</cp:lastModifiedBy>
  <cp:revision>26</cp:revision>
  <dcterms:created xsi:type="dcterms:W3CDTF">2023-05-19T19:42:00Z</dcterms:created>
  <dcterms:modified xsi:type="dcterms:W3CDTF">2024-01-30T17:47:00Z</dcterms:modified>
</cp:coreProperties>
</file>